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A85B2" w14:textId="332D5987" w:rsidR="00D37C69" w:rsidRPr="00D37C69" w:rsidRDefault="00D37C69" w:rsidP="009B252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</w:pPr>
      <w:proofErr w:type="gramStart"/>
      <w:r w:rsidRPr="0076385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proofErr w:type="spellStart"/>
      <w:r w:rsidRPr="0076385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440BF6" w:rsidRPr="0076385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3</w:t>
      </w:r>
      <w:proofErr w:type="spellEnd"/>
      <w:r w:rsidRPr="00D37C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37C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ameter selection and optimization of different algorithms</w:t>
      </w:r>
      <w:r w:rsidR="0076385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bookmarkStart w:id="0" w:name="_GoBack"/>
      <w:bookmarkEnd w:id="0"/>
      <w:proofErr w:type="gramEnd"/>
    </w:p>
    <w:p w14:paraId="7F481D8A" w14:textId="77777777" w:rsidR="00D37C69" w:rsidRPr="00D37C69" w:rsidRDefault="00D37C69" w:rsidP="009B252A">
      <w:pPr>
        <w:jc w:val="left"/>
        <w:rPr>
          <w:color w:val="000000" w:themeColor="text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46"/>
      </w:tblGrid>
      <w:tr w:rsidR="00D37C69" w:rsidRPr="00D37C69" w14:paraId="26E0CB68" w14:textId="77777777" w:rsidTr="005B213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A229A0" w14:textId="77777777" w:rsidR="00D37C69" w:rsidRPr="003B2214" w:rsidRDefault="00D37C69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221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Algorithms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14:paraId="4423A795" w14:textId="77777777" w:rsidR="00D37C69" w:rsidRPr="003B2214" w:rsidRDefault="00D37C69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2214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arameter selection and optimization</w:t>
            </w:r>
          </w:p>
        </w:tc>
      </w:tr>
      <w:tr w:rsidR="00D37C69" w:rsidRPr="00024763" w14:paraId="0078F362" w14:textId="77777777" w:rsidTr="005B213E">
        <w:tc>
          <w:tcPr>
            <w:tcW w:w="1560" w:type="dxa"/>
            <w:tcBorders>
              <w:top w:val="single" w:sz="4" w:space="0" w:color="auto"/>
            </w:tcBorders>
          </w:tcPr>
          <w:p w14:paraId="18E82B2D" w14:textId="77777777" w:rsidR="00D37C69" w:rsidRPr="00024763" w:rsidRDefault="00D37C69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F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</w:tcBorders>
          </w:tcPr>
          <w:p w14:paraId="618683BE" w14:textId="548B4BEB" w:rsidR="00D37C69" w:rsidRPr="00024763" w:rsidRDefault="00D37C69" w:rsidP="00440BF6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optimal range of</w:t>
            </w:r>
            <w:r w:rsidR="00A53AD1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‘</w:t>
            </w:r>
            <w:proofErr w:type="spellStart"/>
            <w:r w:rsidR="00A53AD1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n_estimators</w:t>
            </w:r>
            <w:proofErr w:type="spellEnd"/>
            <w:r w:rsidR="00A53AD1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’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0247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was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set from 100 to 2000</w:t>
            </w:r>
            <w:r w:rsidR="00A53AD1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with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024763" w:rsidRPr="000247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 xml:space="preserve">a 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step size </w:t>
            </w:r>
            <w:r w:rsidR="00024763" w:rsidRPr="000247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 xml:space="preserve">of 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10</w:t>
            </w:r>
            <w:r w:rsidR="00A53AD1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0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. Criterion </w:t>
            </w:r>
            <w:r w:rsidR="00BE1CA0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was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A53AD1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optimized 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between ‘entropy’ and ‘</w:t>
            </w:r>
            <w:proofErr w:type="spellStart"/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gini</w:t>
            </w:r>
            <w:proofErr w:type="spellEnd"/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’. 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final optimal parameters </w:t>
            </w:r>
            <w:r w:rsidR="000456AD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ere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500 a</w:t>
            </w:r>
            <w:r w:rsidR="003B2214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d ‘</w:t>
            </w:r>
            <w:proofErr w:type="spellStart"/>
            <w:r w:rsidR="003B2214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ini</w:t>
            </w:r>
            <w:proofErr w:type="spellEnd"/>
            <w:r w:rsidR="003B2214"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’, respectively. </w:t>
            </w:r>
            <w:r w:rsidRPr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Other parameters were set as default.</w:t>
            </w:r>
          </w:p>
        </w:tc>
      </w:tr>
      <w:tr w:rsidR="00D37C69" w:rsidRPr="00D37C69" w14:paraId="56C5CB33" w14:textId="77777777" w:rsidTr="005B213E">
        <w:tc>
          <w:tcPr>
            <w:tcW w:w="1560" w:type="dxa"/>
          </w:tcPr>
          <w:p w14:paraId="3B1DA489" w14:textId="77777777" w:rsidR="00D37C69" w:rsidRPr="00D37C69" w:rsidRDefault="00D37C69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37C6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746" w:type="dxa"/>
          </w:tcPr>
          <w:p w14:paraId="0F414A23" w14:textId="7EEC5108" w:rsidR="00D37C69" w:rsidRPr="00D37C69" w:rsidRDefault="00024763" w:rsidP="00440BF6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 xml:space="preserve">All 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parameters were set as default.</w:t>
            </w:r>
          </w:p>
        </w:tc>
      </w:tr>
      <w:tr w:rsidR="00D37C69" w:rsidRPr="00D37C69" w14:paraId="2B742D4B" w14:textId="77777777" w:rsidTr="005B213E">
        <w:tc>
          <w:tcPr>
            <w:tcW w:w="1560" w:type="dxa"/>
          </w:tcPr>
          <w:p w14:paraId="7D113CFD" w14:textId="77777777" w:rsidR="00D37C69" w:rsidRPr="00D37C69" w:rsidRDefault="00D37C69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NN</w:t>
            </w:r>
            <w:proofErr w:type="spellEnd"/>
          </w:p>
        </w:tc>
        <w:tc>
          <w:tcPr>
            <w:tcW w:w="6746" w:type="dxa"/>
          </w:tcPr>
          <w:p w14:paraId="3A6E104D" w14:textId="4AED97DE" w:rsidR="00D37C69" w:rsidRPr="00D37C69" w:rsidRDefault="00024763" w:rsidP="00440BF6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Euclidean distance was adopted. 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e range of the number of neighbors</w:t>
            </w:r>
            <w:r w:rsidR="003B221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k</w:t>
            </w:r>
            <w:r w:rsidR="003B221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as set from 1 to 10</w:t>
            </w:r>
            <w:r w:rsidR="00A53AD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 step size of 1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3B221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The optimal 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  <w:lang w:val="en"/>
              </w:rPr>
              <w:t>k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0456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was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5</w:t>
            </w:r>
            <w:r w:rsidR="00D37C69" w:rsidRPr="00D37C6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"/>
              </w:rPr>
              <w:t>.</w:t>
            </w:r>
            <w:r w:rsidR="00D37C69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Other parameters were set as default.</w:t>
            </w:r>
          </w:p>
        </w:tc>
      </w:tr>
      <w:tr w:rsidR="00D37C69" w:rsidRPr="00D37C69" w14:paraId="5A9ECF93" w14:textId="77777777" w:rsidTr="005B213E">
        <w:tc>
          <w:tcPr>
            <w:tcW w:w="1560" w:type="dxa"/>
          </w:tcPr>
          <w:p w14:paraId="22FA6F7D" w14:textId="64C09453" w:rsidR="00D37C69" w:rsidRPr="00D37C69" w:rsidRDefault="005B213E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B213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6746" w:type="dxa"/>
          </w:tcPr>
          <w:p w14:paraId="7C621A7B" w14:textId="13090B77" w:rsidR="00D37C69" w:rsidRPr="00024763" w:rsidRDefault="00024763" w:rsidP="0048352D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parameters 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sym w:font="Symbol" w:char="F067"/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ere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ptimized through grid search, where the ranges of 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sym w:font="Symbol" w:char="F067"/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 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were set to [2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, 2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5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] and [2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5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, 2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], respectively. Three kernels (</w:t>
            </w:r>
            <w:r w:rsidR="001E20AE">
              <w:rPr>
                <w:rFonts w:ascii="Times New Roman" w:eastAsia="宋体" w:hAnsi="Times New Roman" w:cs="Times New Roman"/>
                <w:sz w:val="24"/>
                <w:szCs w:val="24"/>
              </w:rPr>
              <w:t>‘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linear</w:t>
            </w:r>
            <w:r w:rsidR="001E20AE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1E20AE">
              <w:rPr>
                <w:rFonts w:ascii="Times New Roman" w:eastAsia="宋体" w:hAnsi="Times New Roman" w:cs="Times New Roman"/>
                <w:sz w:val="24"/>
                <w:szCs w:val="24"/>
              </w:rPr>
              <w:t>‘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poly</w:t>
            </w:r>
            <w:r w:rsidR="001E20AE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1E20AE">
              <w:rPr>
                <w:rFonts w:ascii="Times New Roman" w:eastAsia="宋体" w:hAnsi="Times New Roman" w:cs="Times New Roman"/>
                <w:sz w:val="24"/>
                <w:szCs w:val="24"/>
              </w:rPr>
              <w:t>‘</w:t>
            </w:r>
            <w:proofErr w:type="spellStart"/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rbf</w:t>
            </w:r>
            <w:proofErr w:type="spellEnd"/>
            <w:r w:rsidR="001E20AE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were also tested. Finally, 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</w:t>
            </w:r>
            <w:r w:rsidR="0048352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sym w:font="Symbol" w:char="F067"/>
            </w:r>
            <w:r w:rsidRPr="00CB19D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= 0.</w:t>
            </w:r>
            <w:r w:rsidR="0048352D"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48352D">
              <w:rPr>
                <w:rFonts w:ascii="Times New Roman" w:eastAsia="宋体" w:hAnsi="Times New Roman" w:cs="Times New Roman"/>
                <w:sz w:val="24"/>
                <w:szCs w:val="24"/>
              </w:rPr>
              <w:t>3125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and kernel = </w:t>
            </w:r>
            <w:proofErr w:type="spellStart"/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>rbf</w:t>
            </w:r>
            <w:proofErr w:type="spellEnd"/>
            <w:r w:rsidRPr="00CB19D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ere selected as the optimal setting. </w:t>
            </w:r>
            <w:r w:rsidRPr="00CB19DC">
              <w:rPr>
                <w:rFonts w:ascii="Times New Roman" w:eastAsia="宋体" w:hAnsi="Times New Roman" w:cs="Times New Roman"/>
                <w:sz w:val="24"/>
                <w:szCs w:val="24"/>
                <w:lang w:val="en"/>
              </w:rPr>
              <w:t>Other parameters were set as default.</w:t>
            </w:r>
            <w:r w:rsidRPr="00024763" w:rsidDel="000247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37C69" w:rsidRPr="00D37C69" w14:paraId="40359932" w14:textId="77777777" w:rsidTr="005B213E">
        <w:tc>
          <w:tcPr>
            <w:tcW w:w="1560" w:type="dxa"/>
          </w:tcPr>
          <w:p w14:paraId="198E3403" w14:textId="77777777" w:rsidR="00D37C69" w:rsidRPr="00D37C69" w:rsidRDefault="00D37C69" w:rsidP="009B252A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6746" w:type="dxa"/>
          </w:tcPr>
          <w:p w14:paraId="7F6E295C" w14:textId="79A9F0A4" w:rsidR="00D37C69" w:rsidRPr="00D37C69" w:rsidRDefault="00D37C69" w:rsidP="00024763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247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2</w:t>
            </w:r>
            <w:proofErr w:type="spellEnd"/>
            <w:r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norm penalty function was assigned. </w:t>
            </w:r>
            <w:r w:rsidR="003B2214" w:rsidRPr="00CB19D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="003B2214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B221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s</w:t>
            </w:r>
            <w:r w:rsidR="003B2214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B221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chosen from four options (i.e. </w:t>
            </w:r>
            <w:r w:rsidR="003B221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01,</w:t>
            </w:r>
            <w:r w:rsidR="00440BF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B221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440BF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B221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,</w:t>
            </w:r>
            <w:r w:rsidR="00440BF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B221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0</w:t>
            </w:r>
            <w:r w:rsidR="00440BF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, and the optimal</w:t>
            </w:r>
            <w:r w:rsidR="00440BF6" w:rsidRPr="00440BF6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3C6AB3" w:rsidRPr="00440BF6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="003C6AB3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3C6A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C6AB3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3C6AB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Other </w:t>
            </w:r>
            <w:r w:rsidR="003C6AB3" w:rsidRPr="00D37C6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"/>
              </w:rPr>
              <w:t>parameters were set as default.</w:t>
            </w:r>
          </w:p>
        </w:tc>
      </w:tr>
    </w:tbl>
    <w:p w14:paraId="6342E6DB" w14:textId="77777777" w:rsidR="00D37C69" w:rsidRPr="00D37C69" w:rsidRDefault="00D37C69" w:rsidP="009B252A">
      <w:pPr>
        <w:jc w:val="left"/>
        <w:rPr>
          <w:color w:val="000000" w:themeColor="text1"/>
        </w:rPr>
      </w:pPr>
    </w:p>
    <w:sectPr w:rsidR="00D37C69" w:rsidRPr="00D37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1A274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B1A75" w16cex:dateUtc="2020-09-15T02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BA423D" w16cid:durableId="230B1A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C6D069" w14:textId="77777777" w:rsidR="00884909" w:rsidRDefault="00884909" w:rsidP="00D37C69">
      <w:r>
        <w:separator/>
      </w:r>
    </w:p>
  </w:endnote>
  <w:endnote w:type="continuationSeparator" w:id="0">
    <w:p w14:paraId="01647A66" w14:textId="77777777" w:rsidR="00884909" w:rsidRDefault="00884909" w:rsidP="00D37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3B543" w14:textId="77777777" w:rsidR="00884909" w:rsidRDefault="00884909" w:rsidP="00D37C69">
      <w:r>
        <w:separator/>
      </w:r>
    </w:p>
  </w:footnote>
  <w:footnote w:type="continuationSeparator" w:id="0">
    <w:p w14:paraId="1FBBB4D6" w14:textId="77777777" w:rsidR="00884909" w:rsidRDefault="00884909" w:rsidP="00D37C6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uchen">
    <w15:presenceInfo w15:providerId="None" w15:userId="fu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101"/>
    <w:rsid w:val="00024763"/>
    <w:rsid w:val="000456AD"/>
    <w:rsid w:val="000B374B"/>
    <w:rsid w:val="00140D51"/>
    <w:rsid w:val="001E20AE"/>
    <w:rsid w:val="00332A52"/>
    <w:rsid w:val="003B2214"/>
    <w:rsid w:val="003C6AB3"/>
    <w:rsid w:val="003E2A90"/>
    <w:rsid w:val="00440BF6"/>
    <w:rsid w:val="00482366"/>
    <w:rsid w:val="0048352D"/>
    <w:rsid w:val="00570E86"/>
    <w:rsid w:val="005B213E"/>
    <w:rsid w:val="005E5E78"/>
    <w:rsid w:val="00690E03"/>
    <w:rsid w:val="00763853"/>
    <w:rsid w:val="00790A8A"/>
    <w:rsid w:val="008357BC"/>
    <w:rsid w:val="0087214A"/>
    <w:rsid w:val="00884909"/>
    <w:rsid w:val="008D00FE"/>
    <w:rsid w:val="008E67BA"/>
    <w:rsid w:val="009B252A"/>
    <w:rsid w:val="00A53AD1"/>
    <w:rsid w:val="00A977F6"/>
    <w:rsid w:val="00B51101"/>
    <w:rsid w:val="00BE1CA0"/>
    <w:rsid w:val="00C35A89"/>
    <w:rsid w:val="00C81C43"/>
    <w:rsid w:val="00CB19DC"/>
    <w:rsid w:val="00D16028"/>
    <w:rsid w:val="00D37C69"/>
    <w:rsid w:val="00D80E1E"/>
    <w:rsid w:val="00E966AE"/>
    <w:rsid w:val="00FA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43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C69"/>
    <w:rPr>
      <w:sz w:val="18"/>
      <w:szCs w:val="18"/>
    </w:rPr>
  </w:style>
  <w:style w:type="table" w:styleId="a5">
    <w:name w:val="Table Grid"/>
    <w:basedOn w:val="a1"/>
    <w:rsid w:val="00D37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Char1"/>
    <w:uiPriority w:val="99"/>
    <w:semiHidden/>
    <w:unhideWhenUsed/>
    <w:rsid w:val="00D37C6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37C69"/>
  </w:style>
  <w:style w:type="character" w:styleId="a7">
    <w:name w:val="annotation reference"/>
    <w:basedOn w:val="a0"/>
    <w:uiPriority w:val="99"/>
    <w:semiHidden/>
    <w:unhideWhenUsed/>
    <w:rsid w:val="00D37C69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D37C6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37C69"/>
    <w:rPr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A53AD1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A53AD1"/>
    <w:rPr>
      <w:b/>
      <w:bCs/>
    </w:rPr>
  </w:style>
  <w:style w:type="character" w:styleId="aa">
    <w:name w:val="Strong"/>
    <w:basedOn w:val="a0"/>
    <w:uiPriority w:val="22"/>
    <w:qFormat/>
    <w:rsid w:val="00A53AD1"/>
    <w:rPr>
      <w:b/>
      <w:bCs/>
    </w:rPr>
  </w:style>
  <w:style w:type="paragraph" w:styleId="ab">
    <w:name w:val="Revision"/>
    <w:hidden/>
    <w:uiPriority w:val="99"/>
    <w:semiHidden/>
    <w:rsid w:val="000247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C69"/>
    <w:rPr>
      <w:sz w:val="18"/>
      <w:szCs w:val="18"/>
    </w:rPr>
  </w:style>
  <w:style w:type="table" w:styleId="a5">
    <w:name w:val="Table Grid"/>
    <w:basedOn w:val="a1"/>
    <w:rsid w:val="00D37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Char1"/>
    <w:uiPriority w:val="99"/>
    <w:semiHidden/>
    <w:unhideWhenUsed/>
    <w:rsid w:val="00D37C6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37C69"/>
  </w:style>
  <w:style w:type="character" w:styleId="a7">
    <w:name w:val="annotation reference"/>
    <w:basedOn w:val="a0"/>
    <w:uiPriority w:val="99"/>
    <w:semiHidden/>
    <w:unhideWhenUsed/>
    <w:rsid w:val="00D37C69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D37C6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37C69"/>
    <w:rPr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A53AD1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A53AD1"/>
    <w:rPr>
      <w:b/>
      <w:bCs/>
    </w:rPr>
  </w:style>
  <w:style w:type="character" w:styleId="aa">
    <w:name w:val="Strong"/>
    <w:basedOn w:val="a0"/>
    <w:uiPriority w:val="22"/>
    <w:qFormat/>
    <w:rsid w:val="00A53AD1"/>
    <w:rPr>
      <w:b/>
      <w:bCs/>
    </w:rPr>
  </w:style>
  <w:style w:type="paragraph" w:styleId="ab">
    <w:name w:val="Revision"/>
    <w:hidden/>
    <w:uiPriority w:val="99"/>
    <w:semiHidden/>
    <w:rsid w:val="00024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14" Type="http://schemas.microsoft.com/office/2011/relationships/commentsExtended" Target="commentsExtended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>Microsoft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en</dc:creator>
  <cp:lastModifiedBy>admin</cp:lastModifiedBy>
  <cp:revision>3</cp:revision>
  <dcterms:created xsi:type="dcterms:W3CDTF">2020-09-18T12:23:00Z</dcterms:created>
  <dcterms:modified xsi:type="dcterms:W3CDTF">2020-09-18T13:04:00Z</dcterms:modified>
</cp:coreProperties>
</file>